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EB027A" w14:textId="07C75CBA" w:rsidR="00674566" w:rsidRPr="00251AE4" w:rsidRDefault="00251AE4">
      <w:pPr>
        <w:rPr>
          <w:b/>
        </w:rPr>
      </w:pPr>
      <w:r w:rsidRPr="00251AE4">
        <w:rPr>
          <w:b/>
        </w:rPr>
        <w:t>F</w:t>
      </w:r>
      <w:r w:rsidR="00674566" w:rsidRPr="00251AE4">
        <w:rPr>
          <w:b/>
        </w:rPr>
        <w:t xml:space="preserve">igure </w:t>
      </w:r>
      <w:r w:rsidRPr="00251AE4">
        <w:rPr>
          <w:b/>
        </w:rPr>
        <w:t>S</w:t>
      </w:r>
      <w:r w:rsidR="00674566" w:rsidRPr="00251AE4">
        <w:rPr>
          <w:b/>
        </w:rPr>
        <w:t>1: Participation</w:t>
      </w:r>
    </w:p>
    <w:p w14:paraId="3ACABBCA" w14:textId="77777777" w:rsidR="009C6121" w:rsidRDefault="00674566">
      <w:r>
        <w:rPr>
          <w:noProof/>
          <w:lang w:val="en-US"/>
        </w:rPr>
        <w:drawing>
          <wp:inline distT="0" distB="0" distL="0" distR="0" wp14:anchorId="3C69FD4D" wp14:editId="492738CE">
            <wp:extent cx="5943600" cy="41363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articipation_MapChart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E931A70" w14:textId="3B00FC44" w:rsidR="00674566" w:rsidRDefault="00674566">
      <w:r>
        <w:t xml:space="preserve">Figure </w:t>
      </w:r>
      <w:r w:rsidR="00251AE4">
        <w:t>S</w:t>
      </w:r>
      <w:r>
        <w:t xml:space="preserve">1: Countries participating in 2021 and 2022 iterations of the EURL-AR </w:t>
      </w:r>
      <w:r w:rsidR="00251AE4">
        <w:t>Genomic Proficiency</w:t>
      </w:r>
      <w:r>
        <w:t xml:space="preserve"> Test. </w:t>
      </w:r>
    </w:p>
    <w:sectPr w:rsidR="006745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66"/>
    <w:rsid w:val="00251AE4"/>
    <w:rsid w:val="004A72FB"/>
    <w:rsid w:val="005F42D3"/>
    <w:rsid w:val="006676A5"/>
    <w:rsid w:val="00674566"/>
    <w:rsid w:val="00E41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1207D"/>
  <w15:chartTrackingRefBased/>
  <w15:docId w15:val="{DE6DD5FB-B872-415F-97F0-B4825B7D6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e9f7756-6776-4f12-a35d-9ad90a26e5d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0FC9AD8B277B54AA71C087203AAFD43" ma:contentTypeVersion="17" ma:contentTypeDescription="Opret et nyt dokument." ma:contentTypeScope="" ma:versionID="2810d207edd98892c31838c35897144b">
  <xsd:schema xmlns:xsd="http://www.w3.org/2001/XMLSchema" xmlns:xs="http://www.w3.org/2001/XMLSchema" xmlns:p="http://schemas.microsoft.com/office/2006/metadata/properties" xmlns:ns3="1e9f7756-6776-4f12-a35d-9ad90a26e5d5" xmlns:ns4="d6765637-0a55-452e-9b7f-8600ea481fa2" targetNamespace="http://schemas.microsoft.com/office/2006/metadata/properties" ma:root="true" ma:fieldsID="0ee65d0bffa5f3d7d725dfe07a3d4bb8" ns3:_="" ns4:_="">
    <xsd:import namespace="1e9f7756-6776-4f12-a35d-9ad90a26e5d5"/>
    <xsd:import namespace="d6765637-0a55-452e-9b7f-8600ea481fa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9f7756-6776-4f12-a35d-9ad90a26e5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765637-0a55-452e-9b7f-8600ea481fa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DD78323-F987-4F61-BB63-3F6611F6707D}">
  <ds:schemaRefs>
    <ds:schemaRef ds:uri="http://schemas.microsoft.com/office/2006/documentManagement/types"/>
    <ds:schemaRef ds:uri="http://purl.org/dc/elements/1.1/"/>
    <ds:schemaRef ds:uri="d6765637-0a55-452e-9b7f-8600ea481fa2"/>
    <ds:schemaRef ds:uri="http://purl.org/dc/dcmitype/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1e9f7756-6776-4f12-a35d-9ad90a26e5d5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1CAE1349-D7D7-475D-BF4A-415C331221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A3C584A-761F-4937-83EA-F1D024A0DA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9f7756-6776-4f12-a35d-9ad90a26e5d5"/>
    <ds:schemaRef ds:uri="d6765637-0a55-452e-9b7f-8600ea481f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ge Holm Sørensen</dc:creator>
  <cp:keywords/>
  <dc:description/>
  <cp:lastModifiedBy>Lauge Holm Sørensen</cp:lastModifiedBy>
  <cp:revision>2</cp:revision>
  <dcterms:created xsi:type="dcterms:W3CDTF">2024-05-06T10:41:00Z</dcterms:created>
  <dcterms:modified xsi:type="dcterms:W3CDTF">2024-05-10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FC9AD8B277B54AA71C087203AAFD43</vt:lpwstr>
  </property>
</Properties>
</file>